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19D65" w14:textId="77777777" w:rsidR="00523A6A" w:rsidRPr="00193AA3" w:rsidRDefault="00523A6A" w:rsidP="00151BC9">
      <w:pPr>
        <w:spacing w:line="360" w:lineRule="auto"/>
        <w:ind w:left="-709"/>
        <w:rPr>
          <w:rFonts w:ascii="Times" w:hAnsi="Times"/>
          <w:b/>
          <w:sz w:val="20"/>
        </w:rPr>
      </w:pPr>
    </w:p>
    <w:tbl>
      <w:tblPr>
        <w:tblStyle w:val="TableGrid"/>
        <w:tblW w:w="1337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820"/>
        <w:gridCol w:w="1834"/>
        <w:gridCol w:w="2061"/>
        <w:gridCol w:w="2028"/>
        <w:gridCol w:w="1714"/>
        <w:gridCol w:w="661"/>
        <w:gridCol w:w="661"/>
      </w:tblGrid>
      <w:tr w:rsidR="00765926" w:rsidRPr="00193AA3" w14:paraId="5615C036" w14:textId="3756FEAB" w:rsidTr="00B9381C">
        <w:tc>
          <w:tcPr>
            <w:tcW w:w="2599" w:type="dxa"/>
          </w:tcPr>
          <w:p w14:paraId="1702A06B" w14:textId="77777777" w:rsidR="00765926" w:rsidRPr="00193AA3" w:rsidRDefault="00765926" w:rsidP="007350DC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289800C" w14:textId="0447CACC" w:rsidR="00765926" w:rsidRPr="00193AA3" w:rsidRDefault="00E179DF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Temperature</w:t>
            </w:r>
            <w:r w:rsidRPr="00B02C70">
              <w:rPr>
                <w:rFonts w:ascii="Times" w:eastAsia="Times New Roman" w:hAnsi="Times" w:cs="Arial"/>
                <w:vertAlign w:val="superscript"/>
                <w:lang w:eastAsia="en-US"/>
              </w:rPr>
              <w:t>2</w:t>
            </w:r>
          </w:p>
        </w:tc>
        <w:tc>
          <w:tcPr>
            <w:tcW w:w="1834" w:type="dxa"/>
          </w:tcPr>
          <w:p w14:paraId="5AD0EB1B" w14:textId="407EFBAA" w:rsidR="00765926" w:rsidRPr="00193AA3" w:rsidRDefault="00765926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xon reversal</w:t>
            </w:r>
          </w:p>
        </w:tc>
        <w:tc>
          <w:tcPr>
            <w:tcW w:w="2061" w:type="dxa"/>
          </w:tcPr>
          <w:p w14:paraId="1BD85A87" w14:textId="2DF081E9" w:rsidR="00765926" w:rsidRPr="00193AA3" w:rsidRDefault="00765926" w:rsidP="00193AA3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xon branching</w:t>
            </w:r>
          </w:p>
        </w:tc>
        <w:tc>
          <w:tcPr>
            <w:tcW w:w="2028" w:type="dxa"/>
          </w:tcPr>
          <w:p w14:paraId="497B84D3" w14:textId="0E85DA7B" w:rsidR="00765926" w:rsidRPr="00193AA3" w:rsidRDefault="00765926" w:rsidP="00193AA3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xon stop short</w:t>
            </w:r>
          </w:p>
        </w:tc>
        <w:tc>
          <w:tcPr>
            <w:tcW w:w="1714" w:type="dxa"/>
          </w:tcPr>
          <w:p w14:paraId="48B85F9A" w14:textId="36143EA4" w:rsidR="00765926" w:rsidRDefault="00765926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Total defects</w:t>
            </w:r>
          </w:p>
        </w:tc>
        <w:tc>
          <w:tcPr>
            <w:tcW w:w="661" w:type="dxa"/>
          </w:tcPr>
          <w:p w14:paraId="3BB66387" w14:textId="37F0D2F6" w:rsidR="00765926" w:rsidRDefault="00765926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SE</w:t>
            </w:r>
          </w:p>
        </w:tc>
        <w:tc>
          <w:tcPr>
            <w:tcW w:w="661" w:type="dxa"/>
          </w:tcPr>
          <w:p w14:paraId="7C99CA30" w14:textId="618DC4E4" w:rsidR="00765926" w:rsidRDefault="00FE2F66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n</w:t>
            </w:r>
            <w:bookmarkStart w:id="0" w:name="_GoBack"/>
            <w:bookmarkEnd w:id="0"/>
          </w:p>
          <w:p w14:paraId="1F74B207" w14:textId="01E4A5B9" w:rsidR="00FE2F66" w:rsidRPr="00193AA3" w:rsidRDefault="00FE2F66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</w:p>
        </w:tc>
      </w:tr>
      <w:tr w:rsidR="00765926" w:rsidRPr="00193AA3" w14:paraId="5A75BB70" w14:textId="5ADE6A18" w:rsidTr="00B9381C">
        <w:tc>
          <w:tcPr>
            <w:tcW w:w="2599" w:type="dxa"/>
          </w:tcPr>
          <w:p w14:paraId="1B7BC949" w14:textId="4DF5E829" w:rsidR="00765926" w:rsidRPr="00193AA3" w:rsidRDefault="00765926" w:rsidP="00193AA3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20(n585)</w:t>
            </w:r>
          </w:p>
        </w:tc>
        <w:tc>
          <w:tcPr>
            <w:tcW w:w="1820" w:type="dxa"/>
          </w:tcPr>
          <w:p w14:paraId="0103FBB9" w14:textId="7777777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76E5BE0C" w14:textId="50023DA6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D1137B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61" w:type="dxa"/>
          </w:tcPr>
          <w:p w14:paraId="66B8CBF7" w14:textId="2BA44701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28" w:type="dxa"/>
          </w:tcPr>
          <w:p w14:paraId="719D19EB" w14:textId="0BDF0579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D1137B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63BEC707" w14:textId="5465EC00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661" w:type="dxa"/>
          </w:tcPr>
          <w:p w14:paraId="4533A8C0" w14:textId="29133BE0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661" w:type="dxa"/>
          </w:tcPr>
          <w:p w14:paraId="2198F35C" w14:textId="5F150A29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14</w:t>
            </w:r>
          </w:p>
        </w:tc>
      </w:tr>
      <w:tr w:rsidR="00765926" w:rsidRPr="00193AA3" w14:paraId="02755BCB" w14:textId="03BCE5B2" w:rsidTr="00B9381C">
        <w:tc>
          <w:tcPr>
            <w:tcW w:w="2599" w:type="dxa"/>
          </w:tcPr>
          <w:p w14:paraId="71A4A96D" w14:textId="0573ED73" w:rsidR="00765926" w:rsidRPr="00193AA3" w:rsidRDefault="00765926" w:rsidP="00E179DF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-20(n585) </w:t>
            </w:r>
          </w:p>
        </w:tc>
        <w:tc>
          <w:tcPr>
            <w:tcW w:w="1820" w:type="dxa"/>
          </w:tcPr>
          <w:p w14:paraId="7C66E20F" w14:textId="4B6914C4" w:rsidR="00765926" w:rsidRDefault="00E179DF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834" w:type="dxa"/>
          </w:tcPr>
          <w:p w14:paraId="5504B075" w14:textId="10DCA9B3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61" w:type="dxa"/>
          </w:tcPr>
          <w:p w14:paraId="2FF26E11" w14:textId="024E198E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2028" w:type="dxa"/>
          </w:tcPr>
          <w:p w14:paraId="78D569A2" w14:textId="05E1BC3E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23741D98" w14:textId="67339664" w:rsidR="00765926" w:rsidRPr="00E179DF" w:rsidRDefault="00765926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661" w:type="dxa"/>
          </w:tcPr>
          <w:p w14:paraId="78BACEC8" w14:textId="757EA0BB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.5</w:t>
            </w:r>
          </w:p>
        </w:tc>
        <w:tc>
          <w:tcPr>
            <w:tcW w:w="661" w:type="dxa"/>
          </w:tcPr>
          <w:p w14:paraId="00C485E8" w14:textId="69DDB021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88</w:t>
            </w:r>
          </w:p>
        </w:tc>
      </w:tr>
      <w:tr w:rsidR="00765926" w:rsidRPr="00193AA3" w14:paraId="2C3CDC07" w14:textId="0E51B727" w:rsidTr="00B9381C">
        <w:tc>
          <w:tcPr>
            <w:tcW w:w="2599" w:type="dxa"/>
          </w:tcPr>
          <w:p w14:paraId="6B4F3783" w14:textId="6B00C7A4" w:rsidR="00765926" w:rsidRPr="00193AA3" w:rsidRDefault="00765926" w:rsidP="00193AA3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v489)</w:t>
            </w:r>
          </w:p>
        </w:tc>
        <w:tc>
          <w:tcPr>
            <w:tcW w:w="1820" w:type="dxa"/>
          </w:tcPr>
          <w:p w14:paraId="73D1D01E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59118258" w14:textId="11FB6156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2061" w:type="dxa"/>
          </w:tcPr>
          <w:p w14:paraId="0FC24E27" w14:textId="605CF0C5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2028" w:type="dxa"/>
          </w:tcPr>
          <w:p w14:paraId="459CC262" w14:textId="1F7312DF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1714" w:type="dxa"/>
          </w:tcPr>
          <w:p w14:paraId="6E7B2CAB" w14:textId="42B8C2F9" w:rsidR="00765926" w:rsidRPr="00E179DF" w:rsidRDefault="00765926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</w:t>
            </w:r>
          </w:p>
        </w:tc>
        <w:tc>
          <w:tcPr>
            <w:tcW w:w="661" w:type="dxa"/>
          </w:tcPr>
          <w:p w14:paraId="3FE030BD" w14:textId="27DF75D9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661" w:type="dxa"/>
          </w:tcPr>
          <w:p w14:paraId="6FEC0A8A" w14:textId="319BC4F8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96</w:t>
            </w:r>
          </w:p>
        </w:tc>
      </w:tr>
      <w:tr w:rsidR="00765926" w:rsidRPr="00193AA3" w14:paraId="4AD2D0BB" w14:textId="4D5D3E64" w:rsidTr="00B9381C">
        <w:tc>
          <w:tcPr>
            <w:tcW w:w="2599" w:type="dxa"/>
          </w:tcPr>
          <w:p w14:paraId="35D1B250" w14:textId="0EA19ACB" w:rsidR="00765926" w:rsidRPr="00193AA3" w:rsidRDefault="00765926" w:rsidP="00E179DF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-5(ev489) </w:t>
            </w:r>
          </w:p>
        </w:tc>
        <w:tc>
          <w:tcPr>
            <w:tcW w:w="1820" w:type="dxa"/>
          </w:tcPr>
          <w:p w14:paraId="0FF6C5BE" w14:textId="22E38CE9" w:rsidR="00765926" w:rsidRDefault="00E179DF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834" w:type="dxa"/>
          </w:tcPr>
          <w:p w14:paraId="48B282A0" w14:textId="532A11B9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2061" w:type="dxa"/>
          </w:tcPr>
          <w:p w14:paraId="034A0C9F" w14:textId="688DA6A2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2028" w:type="dxa"/>
          </w:tcPr>
          <w:p w14:paraId="296A12C1" w14:textId="202C9B8B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34DF5BAA" w14:textId="451CACB0" w:rsidR="00765926" w:rsidRPr="00E179DF" w:rsidRDefault="00765926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.5</w:t>
            </w:r>
          </w:p>
        </w:tc>
        <w:tc>
          <w:tcPr>
            <w:tcW w:w="661" w:type="dxa"/>
          </w:tcPr>
          <w:p w14:paraId="12153507" w14:textId="7819BACB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661" w:type="dxa"/>
          </w:tcPr>
          <w:p w14:paraId="0D2F53EE" w14:textId="16BAA9EA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83</w:t>
            </w:r>
          </w:p>
        </w:tc>
      </w:tr>
      <w:tr w:rsidR="00765926" w:rsidRPr="00193AA3" w14:paraId="274E8ECB" w14:textId="6BB37D84" w:rsidTr="00B9381C">
        <w:tc>
          <w:tcPr>
            <w:tcW w:w="2599" w:type="dxa"/>
          </w:tcPr>
          <w:p w14:paraId="149E6CC8" w14:textId="35EA7E4F" w:rsidR="00765926" w:rsidRPr="00193AA3" w:rsidRDefault="00765926" w:rsidP="00193AA3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v489)</w:t>
            </w:r>
            <w:r w:rsidR="00AB621D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513E04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20" w:type="dxa"/>
          </w:tcPr>
          <w:p w14:paraId="4C35A1FC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1CBFECC8" w14:textId="090CD435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5</w:t>
            </w:r>
          </w:p>
        </w:tc>
        <w:tc>
          <w:tcPr>
            <w:tcW w:w="2061" w:type="dxa"/>
          </w:tcPr>
          <w:p w14:paraId="09EB6A02" w14:textId="1D3E725D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2028" w:type="dxa"/>
          </w:tcPr>
          <w:p w14:paraId="6AF51A6D" w14:textId="6A57E608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1714" w:type="dxa"/>
          </w:tcPr>
          <w:p w14:paraId="73F59B86" w14:textId="1D8AF073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9</w:t>
            </w:r>
          </w:p>
        </w:tc>
        <w:tc>
          <w:tcPr>
            <w:tcW w:w="661" w:type="dxa"/>
          </w:tcPr>
          <w:p w14:paraId="5DF25E65" w14:textId="7AE7B189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661" w:type="dxa"/>
          </w:tcPr>
          <w:p w14:paraId="5FE329A9" w14:textId="529FF7CD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70</w:t>
            </w:r>
          </w:p>
        </w:tc>
      </w:tr>
      <w:tr w:rsidR="00765926" w:rsidRPr="00193AA3" w14:paraId="67DCDD24" w14:textId="28C22A36" w:rsidTr="00B9381C">
        <w:tc>
          <w:tcPr>
            <w:tcW w:w="2599" w:type="dxa"/>
          </w:tcPr>
          <w:p w14:paraId="0BC8C0D7" w14:textId="7FFC6A06" w:rsidR="00765926" w:rsidRPr="00193AA3" w:rsidRDefault="00765926" w:rsidP="00E179DF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v489)</w:t>
            </w:r>
            <w:r w:rsidR="00AB621D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513E04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20" w:type="dxa"/>
          </w:tcPr>
          <w:p w14:paraId="0F4BDC8B" w14:textId="0F9A47E4" w:rsidR="00765926" w:rsidRDefault="00E179DF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834" w:type="dxa"/>
          </w:tcPr>
          <w:p w14:paraId="2F9AA956" w14:textId="40942B3F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7</w:t>
            </w:r>
          </w:p>
        </w:tc>
        <w:tc>
          <w:tcPr>
            <w:tcW w:w="2061" w:type="dxa"/>
          </w:tcPr>
          <w:p w14:paraId="5B5F08AE" w14:textId="7FB627A2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5</w:t>
            </w:r>
          </w:p>
        </w:tc>
        <w:tc>
          <w:tcPr>
            <w:tcW w:w="2028" w:type="dxa"/>
          </w:tcPr>
          <w:p w14:paraId="23098153" w14:textId="4920A622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714" w:type="dxa"/>
          </w:tcPr>
          <w:p w14:paraId="60518ACD" w14:textId="0E1FFC4E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3</w:t>
            </w:r>
          </w:p>
        </w:tc>
        <w:tc>
          <w:tcPr>
            <w:tcW w:w="661" w:type="dxa"/>
          </w:tcPr>
          <w:p w14:paraId="718D9FC1" w14:textId="2592C145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661" w:type="dxa"/>
          </w:tcPr>
          <w:p w14:paraId="3BDA3016" w14:textId="361C2A4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00</w:t>
            </w:r>
          </w:p>
        </w:tc>
      </w:tr>
      <w:tr w:rsidR="00765926" w:rsidRPr="00193AA3" w14:paraId="71515529" w14:textId="3C7386FF" w:rsidTr="00B9381C">
        <w:tc>
          <w:tcPr>
            <w:tcW w:w="2599" w:type="dxa"/>
          </w:tcPr>
          <w:p w14:paraId="1F1C976E" w14:textId="51706B94" w:rsidR="00765926" w:rsidRPr="00193AA3" w:rsidRDefault="00765926" w:rsidP="00193AA3">
            <w:pPr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20" w:type="dxa"/>
          </w:tcPr>
          <w:p w14:paraId="175A9529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26EA1946" w14:textId="6C586D0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61" w:type="dxa"/>
          </w:tcPr>
          <w:p w14:paraId="7DD862C0" w14:textId="0A1B677E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2028" w:type="dxa"/>
          </w:tcPr>
          <w:p w14:paraId="7622FB86" w14:textId="04924F68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3AB11089" w14:textId="7C1EE7DE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</w:t>
            </w:r>
          </w:p>
        </w:tc>
        <w:tc>
          <w:tcPr>
            <w:tcW w:w="661" w:type="dxa"/>
          </w:tcPr>
          <w:p w14:paraId="09806D25" w14:textId="0A0D2825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661" w:type="dxa"/>
          </w:tcPr>
          <w:p w14:paraId="370EB7A8" w14:textId="6136AC64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73</w:t>
            </w:r>
          </w:p>
        </w:tc>
      </w:tr>
      <w:tr w:rsidR="00765926" w:rsidRPr="00193AA3" w14:paraId="70F865DB" w14:textId="4AA88BC3" w:rsidTr="00B9381C">
        <w:tc>
          <w:tcPr>
            <w:tcW w:w="2599" w:type="dxa"/>
          </w:tcPr>
          <w:p w14:paraId="583CF802" w14:textId="413874A5" w:rsidR="00765926" w:rsidRPr="00193AA3" w:rsidRDefault="00765926" w:rsidP="00E179DF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1820" w:type="dxa"/>
          </w:tcPr>
          <w:p w14:paraId="1E06C47B" w14:textId="2DDFA247" w:rsidR="00765926" w:rsidRDefault="00E179DF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834" w:type="dxa"/>
          </w:tcPr>
          <w:p w14:paraId="36035725" w14:textId="0918F8A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2061" w:type="dxa"/>
          </w:tcPr>
          <w:p w14:paraId="3932E7EE" w14:textId="585E0724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2028" w:type="dxa"/>
          </w:tcPr>
          <w:p w14:paraId="3A07DA3B" w14:textId="7BFCEF3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296E949D" w14:textId="48B21DF1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5</w:t>
            </w:r>
          </w:p>
        </w:tc>
        <w:tc>
          <w:tcPr>
            <w:tcW w:w="661" w:type="dxa"/>
          </w:tcPr>
          <w:p w14:paraId="4058B846" w14:textId="35C9D022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661" w:type="dxa"/>
          </w:tcPr>
          <w:p w14:paraId="3F06889D" w14:textId="1EE7DEBD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00</w:t>
            </w:r>
          </w:p>
        </w:tc>
      </w:tr>
      <w:tr w:rsidR="00765926" w:rsidRPr="00193AA3" w14:paraId="54E52711" w14:textId="78B3C187" w:rsidTr="00B9381C">
        <w:tc>
          <w:tcPr>
            <w:tcW w:w="2599" w:type="dxa"/>
          </w:tcPr>
          <w:p w14:paraId="04687EF2" w14:textId="117C5368" w:rsidR="00765926" w:rsidRPr="00193AA3" w:rsidRDefault="00D73C4E" w:rsidP="00D73C4E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AB621D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</w:p>
        </w:tc>
        <w:tc>
          <w:tcPr>
            <w:tcW w:w="1820" w:type="dxa"/>
          </w:tcPr>
          <w:p w14:paraId="62CE306D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37DAAB1C" w14:textId="04AC589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2061" w:type="dxa"/>
          </w:tcPr>
          <w:p w14:paraId="5AE3168E" w14:textId="2A44DD0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2028" w:type="dxa"/>
          </w:tcPr>
          <w:p w14:paraId="29DF82AF" w14:textId="3172182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7</w:t>
            </w:r>
          </w:p>
        </w:tc>
        <w:tc>
          <w:tcPr>
            <w:tcW w:w="1714" w:type="dxa"/>
          </w:tcPr>
          <w:p w14:paraId="6F661479" w14:textId="74338EC6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7</w:t>
            </w:r>
          </w:p>
        </w:tc>
        <w:tc>
          <w:tcPr>
            <w:tcW w:w="661" w:type="dxa"/>
          </w:tcPr>
          <w:p w14:paraId="38358DA4" w14:textId="1A428723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661" w:type="dxa"/>
          </w:tcPr>
          <w:p w14:paraId="231457B9" w14:textId="26A2377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11</w:t>
            </w:r>
          </w:p>
        </w:tc>
      </w:tr>
      <w:tr w:rsidR="00765926" w:rsidRPr="00193AA3" w14:paraId="1F408132" w14:textId="5E761B76" w:rsidTr="00B9381C">
        <w:tc>
          <w:tcPr>
            <w:tcW w:w="2599" w:type="dxa"/>
          </w:tcPr>
          <w:p w14:paraId="76189D13" w14:textId="69986D8F" w:rsidR="00765926" w:rsidRPr="00193AA3" w:rsidRDefault="00D73C4E" w:rsidP="00D73C4E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</w:t>
            </w:r>
            <w:proofErr w:type="gramEnd"/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5(e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)</w:t>
            </w:r>
            <w:r w:rsidR="00AB621D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765926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-20(n585)</w:t>
            </w:r>
            <w:r w:rsidR="00765926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20" w:type="dxa"/>
          </w:tcPr>
          <w:p w14:paraId="6A2FF8E3" w14:textId="459F1DD2" w:rsidR="00765926" w:rsidRDefault="00E179DF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834" w:type="dxa"/>
          </w:tcPr>
          <w:p w14:paraId="294EE34E" w14:textId="1B24B492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0</w:t>
            </w:r>
          </w:p>
        </w:tc>
        <w:tc>
          <w:tcPr>
            <w:tcW w:w="2061" w:type="dxa"/>
          </w:tcPr>
          <w:p w14:paraId="5272F57C" w14:textId="2EE00D11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2028" w:type="dxa"/>
          </w:tcPr>
          <w:p w14:paraId="25081F28" w14:textId="01155DB9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714" w:type="dxa"/>
          </w:tcPr>
          <w:p w14:paraId="546C23CF" w14:textId="78F9352B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7</w:t>
            </w:r>
          </w:p>
        </w:tc>
        <w:tc>
          <w:tcPr>
            <w:tcW w:w="661" w:type="dxa"/>
          </w:tcPr>
          <w:p w14:paraId="65A3360C" w14:textId="05471AF1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661" w:type="dxa"/>
          </w:tcPr>
          <w:p w14:paraId="7408741A" w14:textId="7987B121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11</w:t>
            </w:r>
          </w:p>
        </w:tc>
      </w:tr>
      <w:tr w:rsidR="00765926" w:rsidRPr="00193AA3" w14:paraId="41F65243" w14:textId="035AFB6A" w:rsidTr="00B9381C">
        <w:tc>
          <w:tcPr>
            <w:tcW w:w="2599" w:type="dxa"/>
          </w:tcPr>
          <w:p w14:paraId="08A92B44" w14:textId="7B1A8926" w:rsidR="00765926" w:rsidRPr="00193AA3" w:rsidRDefault="00765926" w:rsidP="007350DC">
            <w:pPr>
              <w:spacing w:line="360" w:lineRule="auto"/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unc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6(ev400)</w:t>
            </w:r>
          </w:p>
        </w:tc>
        <w:tc>
          <w:tcPr>
            <w:tcW w:w="1820" w:type="dxa"/>
          </w:tcPr>
          <w:p w14:paraId="45D431F8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5CED89D9" w14:textId="4D6C10FA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&lt;1</w:t>
            </w:r>
          </w:p>
        </w:tc>
        <w:tc>
          <w:tcPr>
            <w:tcW w:w="2061" w:type="dxa"/>
          </w:tcPr>
          <w:p w14:paraId="1FCE21E0" w14:textId="64620F81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2028" w:type="dxa"/>
          </w:tcPr>
          <w:p w14:paraId="6FD3E25B" w14:textId="2BB9359C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3C49479A" w14:textId="0B799A8D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4</w:t>
            </w:r>
          </w:p>
        </w:tc>
        <w:tc>
          <w:tcPr>
            <w:tcW w:w="661" w:type="dxa"/>
          </w:tcPr>
          <w:p w14:paraId="35ABC08F" w14:textId="13E13F22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661" w:type="dxa"/>
          </w:tcPr>
          <w:p w14:paraId="546BCF9F" w14:textId="415D5C53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58</w:t>
            </w:r>
          </w:p>
        </w:tc>
      </w:tr>
      <w:tr w:rsidR="00765926" w:rsidRPr="00193AA3" w14:paraId="52B7057C" w14:textId="4708F6DB" w:rsidTr="00B9381C">
        <w:tc>
          <w:tcPr>
            <w:tcW w:w="2599" w:type="dxa"/>
          </w:tcPr>
          <w:p w14:paraId="21BE9D8C" w14:textId="2A9DB7BD" w:rsidR="00765926" w:rsidRPr="00193AA3" w:rsidRDefault="00765926" w:rsidP="007350DC">
            <w:pPr>
              <w:spacing w:line="360" w:lineRule="auto"/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mig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14(k124)</w:t>
            </w:r>
          </w:p>
        </w:tc>
        <w:tc>
          <w:tcPr>
            <w:tcW w:w="1820" w:type="dxa"/>
          </w:tcPr>
          <w:p w14:paraId="721F834E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28AEC918" w14:textId="788DC73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61" w:type="dxa"/>
          </w:tcPr>
          <w:p w14:paraId="54657143" w14:textId="20F9A8E6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2028" w:type="dxa"/>
          </w:tcPr>
          <w:p w14:paraId="3D10746C" w14:textId="7B4A6C60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14" w:type="dxa"/>
          </w:tcPr>
          <w:p w14:paraId="3468280C" w14:textId="411D5E78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661" w:type="dxa"/>
          </w:tcPr>
          <w:p w14:paraId="3A4D49E3" w14:textId="433FBBF1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661" w:type="dxa"/>
          </w:tcPr>
          <w:p w14:paraId="3DF2FF35" w14:textId="1906F0B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86</w:t>
            </w:r>
          </w:p>
        </w:tc>
      </w:tr>
      <w:tr w:rsidR="00765926" w:rsidRPr="00193AA3" w14:paraId="53BCB453" w14:textId="2E357151" w:rsidTr="00B9381C">
        <w:tc>
          <w:tcPr>
            <w:tcW w:w="2599" w:type="dxa"/>
          </w:tcPr>
          <w:p w14:paraId="525A4056" w14:textId="17AFEA4F" w:rsidR="00765926" w:rsidRPr="00193AA3" w:rsidRDefault="00765926" w:rsidP="007350DC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mig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14(k124);</w:t>
            </w:r>
            <w:r w:rsidR="00AB621D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unc-6(ev400)</w:t>
            </w:r>
          </w:p>
        </w:tc>
        <w:tc>
          <w:tcPr>
            <w:tcW w:w="1820" w:type="dxa"/>
          </w:tcPr>
          <w:p w14:paraId="38694DFC" w14:textId="77777777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834" w:type="dxa"/>
          </w:tcPr>
          <w:p w14:paraId="6B62F85C" w14:textId="3DFD45BE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2061" w:type="dxa"/>
          </w:tcPr>
          <w:p w14:paraId="4EDEC873" w14:textId="24D13BA6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1</w:t>
            </w:r>
          </w:p>
        </w:tc>
        <w:tc>
          <w:tcPr>
            <w:tcW w:w="2028" w:type="dxa"/>
          </w:tcPr>
          <w:p w14:paraId="648D0596" w14:textId="712C87E2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714" w:type="dxa"/>
          </w:tcPr>
          <w:p w14:paraId="7C327089" w14:textId="1EBE058D" w:rsidR="00765926" w:rsidRPr="00E179DF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179DF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8</w:t>
            </w:r>
          </w:p>
        </w:tc>
        <w:tc>
          <w:tcPr>
            <w:tcW w:w="661" w:type="dxa"/>
          </w:tcPr>
          <w:p w14:paraId="3D13B418" w14:textId="7F19D60D" w:rsidR="00765926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661" w:type="dxa"/>
          </w:tcPr>
          <w:p w14:paraId="5348FAD4" w14:textId="42186627" w:rsidR="00765926" w:rsidRPr="00D1137B" w:rsidRDefault="00765926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04</w:t>
            </w:r>
          </w:p>
        </w:tc>
      </w:tr>
    </w:tbl>
    <w:p w14:paraId="0AF2A776" w14:textId="77777777" w:rsidR="009021E5" w:rsidRDefault="009021E5" w:rsidP="001E6B32">
      <w:pPr>
        <w:spacing w:line="360" w:lineRule="auto"/>
        <w:ind w:left="-567" w:right="-1276"/>
        <w:rPr>
          <w:rFonts w:ascii="Times" w:hAnsi="Times" w:cs="Times New Roman"/>
          <w:color w:val="0D0D0D" w:themeColor="text1" w:themeTint="F2"/>
          <w:sz w:val="20"/>
          <w:vertAlign w:val="superscript"/>
        </w:rPr>
      </w:pPr>
    </w:p>
    <w:p w14:paraId="2DF1DE02" w14:textId="535CB4F3" w:rsidR="00F05CF2" w:rsidRPr="00984CAC" w:rsidRDefault="00F05CF2" w:rsidP="001E6B32">
      <w:pPr>
        <w:spacing w:line="360" w:lineRule="auto"/>
        <w:ind w:left="-567" w:right="-1276"/>
        <w:rPr>
          <w:rFonts w:ascii="Times" w:hAnsi="Times" w:cs="Times New Roman"/>
          <w:color w:val="0D0D0D" w:themeColor="text1" w:themeTint="F2"/>
          <w:sz w:val="20"/>
        </w:rPr>
      </w:pPr>
    </w:p>
    <w:sectPr w:rsidR="00F05CF2" w:rsidRPr="00984CAC" w:rsidSect="00F95F9D">
      <w:pgSz w:w="15840" w:h="12240" w:orient="landscape"/>
      <w:pgMar w:top="426" w:right="2657" w:bottom="284" w:left="1843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F2"/>
    <w:rsid w:val="0000221B"/>
    <w:rsid w:val="0002761E"/>
    <w:rsid w:val="000A56F7"/>
    <w:rsid w:val="001238CD"/>
    <w:rsid w:val="001253A7"/>
    <w:rsid w:val="0013182C"/>
    <w:rsid w:val="00151BC9"/>
    <w:rsid w:val="00172C8B"/>
    <w:rsid w:val="00177343"/>
    <w:rsid w:val="00193AA3"/>
    <w:rsid w:val="001B3392"/>
    <w:rsid w:val="001C68FE"/>
    <w:rsid w:val="001E6B32"/>
    <w:rsid w:val="00206735"/>
    <w:rsid w:val="00243B98"/>
    <w:rsid w:val="00260FE2"/>
    <w:rsid w:val="003F08E3"/>
    <w:rsid w:val="003F23DF"/>
    <w:rsid w:val="004A5209"/>
    <w:rsid w:val="004A5E57"/>
    <w:rsid w:val="004E43C9"/>
    <w:rsid w:val="00501D24"/>
    <w:rsid w:val="00513E04"/>
    <w:rsid w:val="00523A6A"/>
    <w:rsid w:val="00534340"/>
    <w:rsid w:val="005704CB"/>
    <w:rsid w:val="005E24D7"/>
    <w:rsid w:val="005E5C68"/>
    <w:rsid w:val="00605A5E"/>
    <w:rsid w:val="00621474"/>
    <w:rsid w:val="0063769F"/>
    <w:rsid w:val="00647386"/>
    <w:rsid w:val="00684062"/>
    <w:rsid w:val="0069610A"/>
    <w:rsid w:val="006E2E1D"/>
    <w:rsid w:val="007350DC"/>
    <w:rsid w:val="00742EB3"/>
    <w:rsid w:val="00747195"/>
    <w:rsid w:val="00765926"/>
    <w:rsid w:val="00845A4B"/>
    <w:rsid w:val="00846870"/>
    <w:rsid w:val="008A15E7"/>
    <w:rsid w:val="008B115B"/>
    <w:rsid w:val="008C1CE1"/>
    <w:rsid w:val="008C2FE0"/>
    <w:rsid w:val="009021E5"/>
    <w:rsid w:val="009026D8"/>
    <w:rsid w:val="00954DA5"/>
    <w:rsid w:val="00955190"/>
    <w:rsid w:val="00984CAC"/>
    <w:rsid w:val="009E59F8"/>
    <w:rsid w:val="00A16800"/>
    <w:rsid w:val="00AB621D"/>
    <w:rsid w:val="00B02C70"/>
    <w:rsid w:val="00B907B2"/>
    <w:rsid w:val="00B9381C"/>
    <w:rsid w:val="00BC7C61"/>
    <w:rsid w:val="00C54F06"/>
    <w:rsid w:val="00C575E1"/>
    <w:rsid w:val="00C840FA"/>
    <w:rsid w:val="00CC39E9"/>
    <w:rsid w:val="00D1137B"/>
    <w:rsid w:val="00D61963"/>
    <w:rsid w:val="00D650F0"/>
    <w:rsid w:val="00D6761D"/>
    <w:rsid w:val="00D73C4E"/>
    <w:rsid w:val="00E179DF"/>
    <w:rsid w:val="00EA103C"/>
    <w:rsid w:val="00F013BD"/>
    <w:rsid w:val="00F05CF2"/>
    <w:rsid w:val="00F33A3D"/>
    <w:rsid w:val="00F95F9D"/>
    <w:rsid w:val="00FC162A"/>
    <w:rsid w:val="00FE2F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40C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cp:lastModifiedBy>Naomi Strumpf</cp:lastModifiedBy>
  <cp:revision>2</cp:revision>
  <cp:lastPrinted>2013-05-23T06:50:00Z</cp:lastPrinted>
  <dcterms:created xsi:type="dcterms:W3CDTF">2014-04-25T18:44:00Z</dcterms:created>
  <dcterms:modified xsi:type="dcterms:W3CDTF">2014-04-25T18:44:00Z</dcterms:modified>
</cp:coreProperties>
</file>